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BE6" w:rsidRPr="007A5BE6" w:rsidRDefault="007A5BE6" w:rsidP="007A5BE6">
      <w:pPr>
        <w:widowControl/>
        <w:spacing w:before="120" w:after="240"/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7A5BE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Supplemental </w:t>
      </w:r>
      <w:r w:rsidRPr="007A5BE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Table 1 Oxidative balance score (OBS) items and score assignment </w:t>
      </w:r>
    </w:p>
    <w:tbl>
      <w:tblPr>
        <w:tblStyle w:val="1"/>
        <w:tblW w:w="6230" w:type="pct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132"/>
        <w:gridCol w:w="996"/>
        <w:gridCol w:w="1275"/>
        <w:gridCol w:w="851"/>
        <w:gridCol w:w="851"/>
        <w:gridCol w:w="1275"/>
        <w:gridCol w:w="851"/>
      </w:tblGrid>
      <w:tr w:rsidR="007A5BE6" w:rsidRPr="007A5BE6" w:rsidTr="00A511F2">
        <w:trPr>
          <w:trHeight w:val="285"/>
        </w:trPr>
        <w:tc>
          <w:tcPr>
            <w:tcW w:w="1506" w:type="pct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OBS components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Property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43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Female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</w:t>
            </w:r>
          </w:p>
        </w:tc>
      </w:tr>
      <w:tr w:rsidR="007A5BE6" w:rsidRPr="007A5BE6" w:rsidTr="00A511F2">
        <w:trPr>
          <w:trHeight w:val="285"/>
        </w:trPr>
        <w:tc>
          <w:tcPr>
            <w:tcW w:w="2053" w:type="pct"/>
            <w:gridSpan w:val="2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Dietary OBS components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Dietary fiber (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3.55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3.55-20.4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20.4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1.85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1.85-17.95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7.95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Carotene (RE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595.5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595.50-1843.0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843.0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660.5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660.50-2276.5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2276.50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Riboflavin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.89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.89-2.7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2.7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.5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.50-2.12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2.12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Niacin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25.13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5.13-34.5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34.5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7.53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7.53-24.29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24.29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Vitamin B6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.86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.86-2.73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2.73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.36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.36-1.99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.99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Total folate (mc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343.0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343.00-500.5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500.5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267.5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67.50-394.5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394.50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Vitamin B12 (mc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3.87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3.87-6.5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6.5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2.67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.67-4.58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4.58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Vitamin C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37.85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37.085-96.35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96.35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38.6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38.60-86.15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86.15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Vitamin E (ATE)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6.58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6.58-10.16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0.16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5.74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5.74-8.77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8.77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Calcium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812.5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812.50-1230.0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230.0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670.0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670.00-990.0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990.00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Magnesium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276.5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76.500-377.0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377.0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226.5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26.50-311.0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311.00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Zinc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0.4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0.40-14.88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4.88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7.59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7.59-10.66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0.66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Copper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.07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.07-1.5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.5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0.91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0.91-1.27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.27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Selenium (mc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09.7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09.70-150.55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50.55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77.45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77.45-108.35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08.35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Total fat (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05.93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74.87-105.93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74.87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79.69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56.24-79.69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56.24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Iron (mg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8.21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2.84-18.2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2.84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14.04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9.91-14.04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9.91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Lifestyle OBS components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 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Physical activity</w:t>
            </w:r>
            <w:r w:rsidRPr="007A5B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(MET-minute/week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92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920-606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606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108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080-312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3120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 xml:space="preserve">  </w:t>
            </w:r>
            <w:proofErr w:type="spellStart"/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Acoholic</w:t>
            </w:r>
            <w:proofErr w:type="spellEnd"/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 xml:space="preserve"> drinks at past 12 months (drink/d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≤2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≤1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Body mass index (kg/m2)</w:t>
            </w:r>
          </w:p>
        </w:tc>
        <w:tc>
          <w:tcPr>
            <w:tcW w:w="547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8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30.05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5.71-30.05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25.71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29.90</w:t>
            </w:r>
          </w:p>
        </w:tc>
        <w:tc>
          <w:tcPr>
            <w:tcW w:w="616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24.00-29.90</w:t>
            </w:r>
          </w:p>
        </w:tc>
        <w:tc>
          <w:tcPr>
            <w:tcW w:w="411" w:type="pct"/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24.00</w:t>
            </w:r>
          </w:p>
        </w:tc>
      </w:tr>
      <w:tr w:rsidR="007A5BE6" w:rsidRPr="007A5BE6" w:rsidTr="00A511F2">
        <w:trPr>
          <w:trHeight w:val="285"/>
        </w:trPr>
        <w:tc>
          <w:tcPr>
            <w:tcW w:w="1506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 </w:t>
            </w: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Cotinine (ng/mL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3.07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0.022-3.07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0.02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≥0.094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0.011-0.09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:rsidR="007A5BE6" w:rsidRPr="007A5BE6" w:rsidRDefault="007A5BE6" w:rsidP="007A5BE6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A5BE6"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en-GB"/>
              </w:rPr>
              <w:t>&lt;0.011</w:t>
            </w:r>
          </w:p>
        </w:tc>
      </w:tr>
    </w:tbl>
    <w:p w:rsidR="007A5BE6" w:rsidRPr="007A5BE6" w:rsidRDefault="007A5BE6" w:rsidP="007A5BE6">
      <w:pPr>
        <w:rPr>
          <w:rFonts w:ascii="Times New Roman" w:eastAsia="宋体" w:hAnsi="Times New Roman" w:cs="Times New Roman"/>
          <w:color w:val="333333"/>
          <w:kern w:val="0"/>
          <w:sz w:val="20"/>
          <w:szCs w:val="21"/>
        </w:rPr>
      </w:pPr>
      <w:r w:rsidRPr="007A5BE6">
        <w:rPr>
          <w:rFonts w:ascii="Times New Roman" w:eastAsia="宋体" w:hAnsi="Times New Roman" w:cs="Times New Roman"/>
          <w:color w:val="333333"/>
          <w:kern w:val="0"/>
          <w:sz w:val="20"/>
          <w:szCs w:val="21"/>
        </w:rPr>
        <w:t>OBS: oxidative balance score; A: antioxidant; P: pro</w:t>
      </w:r>
      <w:r w:rsidR="0070776A">
        <w:rPr>
          <w:rFonts w:ascii="Times New Roman" w:eastAsia="宋体" w:hAnsi="Times New Roman" w:cs="Times New Roman"/>
          <w:color w:val="333333"/>
          <w:kern w:val="0"/>
          <w:sz w:val="20"/>
          <w:szCs w:val="21"/>
        </w:rPr>
        <w:t>-</w:t>
      </w:r>
      <w:bookmarkStart w:id="0" w:name="_GoBack"/>
      <w:bookmarkEnd w:id="0"/>
      <w:r w:rsidRPr="007A5BE6">
        <w:rPr>
          <w:rFonts w:ascii="Times New Roman" w:eastAsia="宋体" w:hAnsi="Times New Roman" w:cs="Times New Roman"/>
          <w:color w:val="333333"/>
          <w:kern w:val="0"/>
          <w:sz w:val="20"/>
          <w:szCs w:val="21"/>
        </w:rPr>
        <w:t>oxidant; RE: retinol equivalent; ATE: alpha-tocopherol equivalent; MET: metabolic equivalent.</w:t>
      </w:r>
    </w:p>
    <w:p w:rsidR="00615D85" w:rsidRPr="007A5BE6" w:rsidRDefault="0070776A"/>
    <w:sectPr w:rsidR="00615D85" w:rsidRPr="007A5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BE6"/>
    <w:rsid w:val="004B1262"/>
    <w:rsid w:val="0070776A"/>
    <w:rsid w:val="007A5BE6"/>
    <w:rsid w:val="00CE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4A4E"/>
  <w15:chartTrackingRefBased/>
  <w15:docId w15:val="{6EB12F10-E2FE-4289-AC71-C2575E387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A5BE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A5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0</Characters>
  <Application>Microsoft Office Word</Application>
  <DocSecurity>0</DocSecurity>
  <Lines>12</Lines>
  <Paragraphs>3</Paragraphs>
  <ScaleCrop>false</ScaleCrop>
  <Company>xgd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飘</dc:creator>
  <cp:keywords/>
  <dc:description/>
  <cp:lastModifiedBy>陈飘</cp:lastModifiedBy>
  <cp:revision>2</cp:revision>
  <dcterms:created xsi:type="dcterms:W3CDTF">2025-04-10T12:22:00Z</dcterms:created>
  <dcterms:modified xsi:type="dcterms:W3CDTF">2025-04-10T12:23:00Z</dcterms:modified>
</cp:coreProperties>
</file>